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F01AF" w14:textId="2B3D7C0C" w:rsidR="0035453E" w:rsidRDefault="00432A51" w:rsidP="000E035B">
      <w:pPr>
        <w:spacing w:line="360" w:lineRule="auto"/>
        <w:jc w:val="center"/>
        <w:rPr>
          <w:rFonts w:ascii="Cambria" w:eastAsia="MS Mincho" w:hAnsi="Cambria"/>
          <w:b/>
          <w:sz w:val="28"/>
          <w:szCs w:val="28"/>
        </w:rPr>
      </w:pPr>
      <w:r>
        <w:rPr>
          <w:rFonts w:ascii="Cambria" w:eastAsia="MS Mincho" w:hAnsi="Cambria"/>
          <w:b/>
          <w:sz w:val="28"/>
          <w:szCs w:val="28"/>
        </w:rPr>
        <w:t>Supporting</w:t>
      </w:r>
      <w:r w:rsidR="0035453E">
        <w:rPr>
          <w:rFonts w:ascii="Cambria" w:eastAsia="MS Mincho" w:hAnsi="Cambria"/>
          <w:b/>
          <w:sz w:val="28"/>
          <w:szCs w:val="28"/>
        </w:rPr>
        <w:t xml:space="preserve"> information for:</w:t>
      </w:r>
    </w:p>
    <w:p w14:paraId="521EFC6E" w14:textId="77777777" w:rsidR="001A2BB1" w:rsidRPr="001A2BB1" w:rsidRDefault="001A2BB1" w:rsidP="001A2BB1">
      <w:pPr>
        <w:spacing w:line="360" w:lineRule="auto"/>
        <w:jc w:val="center"/>
        <w:rPr>
          <w:rFonts w:ascii="Cambria" w:hAnsi="Cambria"/>
          <w:b/>
        </w:rPr>
      </w:pPr>
      <w:r w:rsidRPr="001A2BB1">
        <w:rPr>
          <w:rFonts w:ascii="Cambria" w:hAnsi="Cambria"/>
          <w:b/>
        </w:rPr>
        <w:t xml:space="preserve">A DFT study of the gallium ion-binding capacity of mature </w:t>
      </w:r>
      <w:r w:rsidRPr="001A2BB1">
        <w:rPr>
          <w:rFonts w:ascii="Cambria" w:hAnsi="Cambria"/>
          <w:b/>
          <w:i/>
          <w:iCs/>
        </w:rPr>
        <w:t>Pseudomonas aeruginosa</w:t>
      </w:r>
      <w:r w:rsidRPr="001A2BB1">
        <w:rPr>
          <w:rFonts w:ascii="Cambria" w:hAnsi="Cambria"/>
          <w:b/>
        </w:rPr>
        <w:t xml:space="preserve"> biofilm extracellular polysaccharide</w:t>
      </w:r>
    </w:p>
    <w:p w14:paraId="65D712EA" w14:textId="77777777" w:rsidR="000F6D2B" w:rsidRPr="007369AD" w:rsidRDefault="000F6D2B" w:rsidP="00C50C69">
      <w:pPr>
        <w:spacing w:line="360" w:lineRule="auto"/>
        <w:jc w:val="center"/>
        <w:rPr>
          <w:rFonts w:ascii="Cambria" w:hAnsi="Cambria"/>
        </w:rPr>
      </w:pPr>
    </w:p>
    <w:p w14:paraId="7A4C01DA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  <w:r w:rsidRPr="007369AD">
        <w:rPr>
          <w:rFonts w:ascii="Cambria" w:hAnsi="Cambria" w:cs="Arial"/>
        </w:rPr>
        <w:t>Oliver J. Hills</w:t>
      </w:r>
      <w:r w:rsidRPr="007369AD">
        <w:rPr>
          <w:rFonts w:ascii="Cambria" w:hAnsi="Cambria" w:cs="Arial"/>
          <w:vertAlign w:val="superscript"/>
        </w:rPr>
        <w:t>1*</w:t>
      </w:r>
      <w:r w:rsidRPr="007369AD">
        <w:rPr>
          <w:rFonts w:ascii="Cambria" w:hAnsi="Cambria" w:cs="Arial"/>
        </w:rPr>
        <w:t xml:space="preserve">, </w:t>
      </w:r>
      <w:r>
        <w:rPr>
          <w:rFonts w:ascii="Cambria" w:hAnsi="Cambria" w:cs="Arial"/>
        </w:rPr>
        <w:t>Zuzanna Poskrobko</w:t>
      </w:r>
      <w:r>
        <w:rPr>
          <w:rFonts w:ascii="Cambria" w:hAnsi="Cambria" w:cs="Arial"/>
          <w:vertAlign w:val="superscript"/>
        </w:rPr>
        <w:t>1</w:t>
      </w:r>
      <w:r>
        <w:rPr>
          <w:rFonts w:ascii="Cambria" w:hAnsi="Cambria" w:cs="Arial"/>
        </w:rPr>
        <w:t xml:space="preserve">, </w:t>
      </w:r>
      <w:r w:rsidRPr="007369AD">
        <w:rPr>
          <w:rFonts w:ascii="Cambria" w:hAnsi="Cambria" w:cs="Arial"/>
        </w:rPr>
        <w:t>Andrew J. Scott</w:t>
      </w: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,</w:t>
      </w:r>
      <w:r w:rsidRPr="007369AD">
        <w:rPr>
          <w:rFonts w:ascii="Cambria" w:hAnsi="Cambria" w:cs="Arial"/>
          <w:vertAlign w:val="superscript"/>
        </w:rPr>
        <w:t xml:space="preserve"> </w:t>
      </w:r>
      <w:r w:rsidRPr="007369AD">
        <w:rPr>
          <w:rFonts w:ascii="Cambria" w:hAnsi="Cambria" w:cs="Arial"/>
        </w:rPr>
        <w:t>James Smith</w:t>
      </w:r>
      <w:r w:rsidRPr="007369AD">
        <w:rPr>
          <w:rFonts w:ascii="Cambria" w:hAnsi="Cambria" w:cs="Arial"/>
          <w:vertAlign w:val="superscript"/>
        </w:rPr>
        <w:t xml:space="preserve">1 </w:t>
      </w:r>
      <w:r w:rsidRPr="007369AD">
        <w:rPr>
          <w:rFonts w:ascii="Cambria" w:hAnsi="Cambria" w:cs="Arial"/>
        </w:rPr>
        <w:t>&amp; Helen F. Chappell</w:t>
      </w:r>
      <w:r w:rsidRPr="007369AD">
        <w:rPr>
          <w:rFonts w:ascii="Cambria" w:hAnsi="Cambria" w:cs="Arial"/>
          <w:vertAlign w:val="superscript"/>
        </w:rPr>
        <w:t>1*</w:t>
      </w:r>
    </w:p>
    <w:p w14:paraId="50F01270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</w:p>
    <w:p w14:paraId="25003179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1</w:t>
      </w:r>
      <w:r w:rsidRPr="007369AD">
        <w:rPr>
          <w:rFonts w:ascii="Cambria" w:hAnsi="Cambria" w:cs="Arial"/>
        </w:rPr>
        <w:t>School of Food Science &amp; Nutrition, University of Leeds, Woodhouse Lane, Leeds, LS2 9JT, UK</w:t>
      </w:r>
    </w:p>
    <w:p w14:paraId="1376C02F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School of Chemical &amp; Process Engineering, University of Leeds, Woodhouse Lane, Leeds, LS2 9JT, UK</w:t>
      </w:r>
    </w:p>
    <w:p w14:paraId="4DB77AA7" w14:textId="77777777" w:rsidR="00C50C69" w:rsidRPr="007369AD" w:rsidRDefault="00C50C69" w:rsidP="00C50C69">
      <w:pPr>
        <w:spacing w:line="360" w:lineRule="auto"/>
        <w:jc w:val="center"/>
        <w:rPr>
          <w:rFonts w:ascii="Cambria" w:hAnsi="Cambria"/>
        </w:rPr>
      </w:pPr>
    </w:p>
    <w:p w14:paraId="12E93F9F" w14:textId="3868E0AC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>* Corresponding author</w:t>
      </w:r>
    </w:p>
    <w:p w14:paraId="193A8045" w14:textId="16078BD0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 xml:space="preserve">Email: </w:t>
      </w:r>
      <w:hyperlink r:id="rId5" w:history="1">
        <w:r w:rsidRPr="007369AD">
          <w:rPr>
            <w:rStyle w:val="Hyperlink"/>
            <w:rFonts w:ascii="Cambria" w:hAnsi="Cambria"/>
            <w:bCs/>
          </w:rPr>
          <w:t>H.F.Chappell@leeds.ac.uk</w:t>
        </w:r>
      </w:hyperlink>
      <w:r w:rsidRPr="007369AD">
        <w:rPr>
          <w:rFonts w:ascii="Cambria" w:hAnsi="Cambria"/>
          <w:bCs/>
        </w:rPr>
        <w:t xml:space="preserve"> (HFC)</w:t>
      </w:r>
    </w:p>
    <w:p w14:paraId="33EDAC6D" w14:textId="03CDD891" w:rsidR="004F70A2" w:rsidRDefault="004F70A2" w:rsidP="000E035B">
      <w:pPr>
        <w:spacing w:line="360" w:lineRule="auto"/>
      </w:pPr>
    </w:p>
    <w:p w14:paraId="2DBBC192" w14:textId="77777777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37AC279" w14:textId="18C94C75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7D86E850" w14:textId="3B8B2DA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5639C1C" w14:textId="3968D7B5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280610" w14:textId="487D35F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8CB16F" w14:textId="5E7F9B3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0731134" w14:textId="3967F1E0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3B6ED1F" w14:textId="7BB3BAC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911D33D" w14:textId="7BE1AEBD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1BF971DD" w14:textId="4B91DFA9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63E2EF6" w14:textId="0A9C61AC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2C5BAFD8" w14:textId="5475B95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43538669" w14:textId="76583B24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1E1BB7B" w14:textId="3BE22AA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77BDC99" w14:textId="77777777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17B45D8" w14:textId="71331647" w:rsidR="00AB2AD6" w:rsidRDefault="00AB2AD6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4FEAA571" w14:textId="77777777" w:rsidR="00AB2AD6" w:rsidRPr="00AB2AD6" w:rsidRDefault="00AB2AD6" w:rsidP="00AB2AD6">
      <w:pPr>
        <w:spacing w:line="360" w:lineRule="auto"/>
        <w:rPr>
          <w:rFonts w:ascii="Cambria" w:hAnsi="Cambria"/>
        </w:rPr>
      </w:pPr>
    </w:p>
    <w:p w14:paraId="51AA7715" w14:textId="13A738D3" w:rsidR="007B1AA6" w:rsidRDefault="007B1AA6" w:rsidP="000E035B">
      <w:pPr>
        <w:spacing w:line="360" w:lineRule="auto"/>
        <w:rPr>
          <w:rFonts w:ascii="Cambria" w:hAnsi="Cambria"/>
        </w:rPr>
      </w:pPr>
    </w:p>
    <w:p w14:paraId="113BA21D" w14:textId="37C6F380" w:rsidR="007B1AA6" w:rsidRDefault="007B1AA6" w:rsidP="000E035B">
      <w:pPr>
        <w:spacing w:line="360" w:lineRule="auto"/>
        <w:rPr>
          <w:rFonts w:ascii="Cambria" w:hAnsi="Cambria"/>
        </w:rPr>
      </w:pPr>
    </w:p>
    <w:p w14:paraId="559F5D9C" w14:textId="7309CB1F" w:rsidR="009F04DF" w:rsidRDefault="009F04DF" w:rsidP="00BA506E">
      <w:pPr>
        <w:spacing w:line="360" w:lineRule="auto"/>
        <w:jc w:val="both"/>
        <w:rPr>
          <w:rFonts w:ascii="Cambria" w:hAnsi="Cambria"/>
          <w:b/>
          <w:bCs/>
        </w:rPr>
      </w:pPr>
    </w:p>
    <w:p w14:paraId="665BE454" w14:textId="6E5366D2" w:rsidR="00381352" w:rsidRDefault="00381352" w:rsidP="00BA506E">
      <w:pPr>
        <w:spacing w:line="360" w:lineRule="auto"/>
        <w:jc w:val="both"/>
        <w:rPr>
          <w:rFonts w:ascii="Cambria" w:hAnsi="Cambria"/>
        </w:rPr>
      </w:pPr>
    </w:p>
    <w:p w14:paraId="21AF362C" w14:textId="5E64C6D8" w:rsidR="00432A51" w:rsidRDefault="009F04DF" w:rsidP="002F2B67">
      <w:pPr>
        <w:spacing w:line="480" w:lineRule="auto"/>
        <w:jc w:val="both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A</w:t>
      </w:r>
      <w:r w:rsidRPr="009F04DF">
        <w:rPr>
          <w:rFonts w:ascii="Cambria" w:hAnsi="Cambria"/>
          <w:b/>
          <w:bCs/>
          <w:sz w:val="28"/>
          <w:szCs w:val="28"/>
        </w:rPr>
        <w:t>verage lengths (Å) of the native calcium ions in their respective chelation pockets bound to the 2-PolyM and 2-PolyMG EPS scaffolds prior to their removal as part of the cation exchange</w:t>
      </w:r>
      <w:r w:rsidR="00504C0D">
        <w:rPr>
          <w:rFonts w:ascii="Cambria" w:hAnsi="Cambria"/>
          <w:b/>
          <w:bCs/>
          <w:sz w:val="28"/>
          <w:szCs w:val="28"/>
        </w:rPr>
        <w:t>.</w:t>
      </w:r>
      <w:r w:rsidRPr="009F04DF">
        <w:rPr>
          <w:rFonts w:ascii="Cambria" w:hAnsi="Cambria"/>
          <w:b/>
          <w:bCs/>
          <w:sz w:val="28"/>
          <w:szCs w:val="28"/>
        </w:rPr>
        <w:t xml:space="preserve"> </w:t>
      </w:r>
    </w:p>
    <w:p w14:paraId="6E939153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  <w:sz w:val="28"/>
          <w:szCs w:val="28"/>
        </w:rPr>
      </w:pPr>
    </w:p>
    <w:p w14:paraId="78DF28A3" w14:textId="5FBC3273" w:rsidR="00D65B1B" w:rsidRPr="00D65B1B" w:rsidRDefault="007B1AA6" w:rsidP="002F2B67">
      <w:pPr>
        <w:spacing w:line="480" w:lineRule="auto"/>
        <w:jc w:val="both"/>
        <w:rPr>
          <w:rFonts w:ascii="Cambria" w:hAnsi="Cambria"/>
        </w:rPr>
      </w:pPr>
      <w:r w:rsidRPr="007B1AA6">
        <w:rPr>
          <w:rFonts w:ascii="Cambria" w:hAnsi="Cambria"/>
          <w:b/>
          <w:bCs/>
        </w:rPr>
        <w:t>Table S</w:t>
      </w:r>
      <w:r w:rsidR="009F04DF">
        <w:rPr>
          <w:rFonts w:ascii="Cambria" w:hAnsi="Cambria"/>
          <w:b/>
          <w:bCs/>
        </w:rPr>
        <w:t>1</w:t>
      </w:r>
      <w:r>
        <w:rPr>
          <w:rFonts w:ascii="Cambria" w:hAnsi="Cambria"/>
        </w:rPr>
        <w:t>:</w:t>
      </w:r>
      <w:r w:rsidR="00BA506E">
        <w:rPr>
          <w:rFonts w:ascii="Cambria" w:hAnsi="Cambria"/>
        </w:rPr>
        <w:t xml:space="preserve"> </w:t>
      </w:r>
      <w:r w:rsidR="00D65B1B" w:rsidRPr="00D65B1B">
        <w:rPr>
          <w:rFonts w:ascii="Cambria" w:hAnsi="Cambria"/>
        </w:rPr>
        <w:t>The normalised length scale within the native calcium and alien gallium</w:t>
      </w:r>
    </w:p>
    <w:p w14:paraId="4D1303F9" w14:textId="135C9E83" w:rsidR="00D62BC7" w:rsidRDefault="00D65B1B" w:rsidP="002F2B67">
      <w:pPr>
        <w:spacing w:line="480" w:lineRule="auto"/>
        <w:jc w:val="both"/>
        <w:rPr>
          <w:rFonts w:ascii="Cambria" w:hAnsi="Cambria"/>
        </w:rPr>
      </w:pPr>
      <w:r w:rsidRPr="00D65B1B">
        <w:rPr>
          <w:rFonts w:ascii="Cambria" w:hAnsi="Cambria"/>
        </w:rPr>
        <w:t xml:space="preserve">chelation pockets for </w:t>
      </w:r>
      <w:r>
        <w:rPr>
          <w:rFonts w:ascii="Cambria" w:hAnsi="Cambria"/>
        </w:rPr>
        <w:t>2-chain EPS scaffolds</w:t>
      </w:r>
      <w:r w:rsidRPr="00D65B1B">
        <w:rPr>
          <w:rFonts w:ascii="Cambria" w:hAnsi="Cambria"/>
        </w:rPr>
        <w:t>. The number of carboxylate</w:t>
      </w:r>
      <w:r>
        <w:rPr>
          <w:rFonts w:ascii="Cambria" w:hAnsi="Cambria"/>
        </w:rPr>
        <w:t xml:space="preserve"> </w:t>
      </w:r>
      <w:r w:rsidRPr="00D65B1B">
        <w:rPr>
          <w:rFonts w:ascii="Cambria" w:hAnsi="Cambria"/>
        </w:rPr>
        <w:t>groups bound to each gallium ion is reported also.</w:t>
      </w:r>
    </w:p>
    <w:p w14:paraId="6339BD29" w14:textId="77777777" w:rsidR="00D65B1B" w:rsidRDefault="00D65B1B" w:rsidP="00D65B1B">
      <w:pPr>
        <w:spacing w:line="360" w:lineRule="auto"/>
        <w:jc w:val="both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65B1B" w14:paraId="33CAE185" w14:textId="77777777" w:rsidTr="00D65B1B">
        <w:tc>
          <w:tcPr>
            <w:tcW w:w="9010" w:type="dxa"/>
            <w:gridSpan w:val="5"/>
          </w:tcPr>
          <w:p w14:paraId="57AD70BD" w14:textId="1F3E8632" w:rsidR="00D65B1B" w:rsidRPr="00925F3E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 w:rsidRPr="00925F3E">
              <w:rPr>
                <w:rFonts w:ascii="Cambria" w:eastAsiaTheme="minorHAnsi" w:hAnsi="Cambria"/>
                <w:lang w:eastAsia="en-US"/>
              </w:rPr>
              <w:t>Normalised length scale within the chelate pocket (Å)</w:t>
            </w:r>
          </w:p>
        </w:tc>
      </w:tr>
      <w:tr w:rsidR="00D65B1B" w14:paraId="52BE9AD6" w14:textId="77777777" w:rsidTr="00D65B1B">
        <w:tc>
          <w:tcPr>
            <w:tcW w:w="1802" w:type="dxa"/>
          </w:tcPr>
          <w:p w14:paraId="093A8383" w14:textId="77777777" w:rsidR="00D65B1B" w:rsidRDefault="00D65B1B" w:rsidP="000E035B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24D3E40D" w14:textId="5C4061EE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-Ca1</w:t>
            </w:r>
            <w:r w:rsidR="00925F3E">
              <w:rPr>
                <w:rFonts w:ascii="Cambria" w:hAnsi="Cambria"/>
              </w:rPr>
              <w:t xml:space="preserve"> [1]</w:t>
            </w:r>
          </w:p>
        </w:tc>
        <w:tc>
          <w:tcPr>
            <w:tcW w:w="1802" w:type="dxa"/>
          </w:tcPr>
          <w:p w14:paraId="6FE087AF" w14:textId="3463EE5D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-Ga1</w:t>
            </w:r>
          </w:p>
        </w:tc>
        <w:tc>
          <w:tcPr>
            <w:tcW w:w="1802" w:type="dxa"/>
          </w:tcPr>
          <w:p w14:paraId="13C230EC" w14:textId="5C3F936E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-Ca2</w:t>
            </w:r>
            <w:r w:rsidR="00925F3E">
              <w:rPr>
                <w:rFonts w:ascii="Cambria" w:hAnsi="Cambria"/>
              </w:rPr>
              <w:t xml:space="preserve"> [1]</w:t>
            </w:r>
          </w:p>
        </w:tc>
        <w:tc>
          <w:tcPr>
            <w:tcW w:w="1802" w:type="dxa"/>
          </w:tcPr>
          <w:p w14:paraId="1BDB9A63" w14:textId="5DCDB56B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-Ga2</w:t>
            </w:r>
          </w:p>
        </w:tc>
      </w:tr>
      <w:tr w:rsidR="00D65B1B" w14:paraId="25646700" w14:textId="77777777" w:rsidTr="00D65B1B">
        <w:tc>
          <w:tcPr>
            <w:tcW w:w="1802" w:type="dxa"/>
          </w:tcPr>
          <w:p w14:paraId="7546D988" w14:textId="670C8B40" w:rsidR="00D65B1B" w:rsidRDefault="00D65B1B" w:rsidP="00D65B1B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PolyM substitution 1</w:t>
            </w:r>
          </w:p>
        </w:tc>
        <w:tc>
          <w:tcPr>
            <w:tcW w:w="1802" w:type="dxa"/>
            <w:vMerge w:val="restart"/>
          </w:tcPr>
          <w:p w14:paraId="3A1435C9" w14:textId="00EBF121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1</w:t>
            </w:r>
          </w:p>
        </w:tc>
        <w:tc>
          <w:tcPr>
            <w:tcW w:w="1802" w:type="dxa"/>
          </w:tcPr>
          <w:p w14:paraId="1B6F5102" w14:textId="1F009D51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</w:t>
            </w:r>
          </w:p>
          <w:p w14:paraId="346031C4" w14:textId="18838B7A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  <w:tc>
          <w:tcPr>
            <w:tcW w:w="1802" w:type="dxa"/>
            <w:vMerge w:val="restart"/>
          </w:tcPr>
          <w:p w14:paraId="69620C8F" w14:textId="7C583B51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7</w:t>
            </w:r>
          </w:p>
        </w:tc>
        <w:tc>
          <w:tcPr>
            <w:tcW w:w="1802" w:type="dxa"/>
          </w:tcPr>
          <w:p w14:paraId="2442FD6F" w14:textId="50528BE6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7</w:t>
            </w:r>
          </w:p>
          <w:p w14:paraId="7188BA6A" w14:textId="39014C83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</w:tr>
      <w:tr w:rsidR="00D65B1B" w14:paraId="202EF1C1" w14:textId="77777777" w:rsidTr="00D65B1B">
        <w:tc>
          <w:tcPr>
            <w:tcW w:w="1802" w:type="dxa"/>
          </w:tcPr>
          <w:p w14:paraId="17D03375" w14:textId="6746F2C9" w:rsidR="00D65B1B" w:rsidRDefault="00D65B1B" w:rsidP="00D65B1B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PolyM substitution 2</w:t>
            </w:r>
          </w:p>
        </w:tc>
        <w:tc>
          <w:tcPr>
            <w:tcW w:w="1802" w:type="dxa"/>
            <w:vMerge/>
          </w:tcPr>
          <w:p w14:paraId="2952DBC8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098A8152" w14:textId="2F25CB1F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1</w:t>
            </w:r>
          </w:p>
          <w:p w14:paraId="6AC65E0C" w14:textId="218FCA88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  <w:tc>
          <w:tcPr>
            <w:tcW w:w="1802" w:type="dxa"/>
            <w:vMerge/>
          </w:tcPr>
          <w:p w14:paraId="5712DCC2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01E1187B" w14:textId="6EEAF302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</w:t>
            </w:r>
          </w:p>
          <w:p w14:paraId="09ABD59F" w14:textId="3374E6D3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</w:tr>
      <w:tr w:rsidR="00D65B1B" w14:paraId="401599E5" w14:textId="77777777" w:rsidTr="00D65B1B">
        <w:tc>
          <w:tcPr>
            <w:tcW w:w="1802" w:type="dxa"/>
          </w:tcPr>
          <w:p w14:paraId="43FD4D68" w14:textId="27DCEF60" w:rsidR="00D65B1B" w:rsidRDefault="00D65B1B" w:rsidP="00D65B1B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PolyM co-substitution</w:t>
            </w:r>
          </w:p>
        </w:tc>
        <w:tc>
          <w:tcPr>
            <w:tcW w:w="1802" w:type="dxa"/>
            <w:vMerge/>
          </w:tcPr>
          <w:p w14:paraId="678F75E1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24598F89" w14:textId="04ED82E9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</w:t>
            </w:r>
          </w:p>
          <w:p w14:paraId="05AA368C" w14:textId="1AE4433A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  <w:tc>
          <w:tcPr>
            <w:tcW w:w="1802" w:type="dxa"/>
            <w:vMerge/>
          </w:tcPr>
          <w:p w14:paraId="6DFB4B5C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26C7F2B7" w14:textId="16C92CB5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0</w:t>
            </w:r>
          </w:p>
          <w:p w14:paraId="5C86F298" w14:textId="5FB71A9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</w:tr>
      <w:tr w:rsidR="00D65B1B" w14:paraId="53C16B4B" w14:textId="77777777" w:rsidTr="00D65B1B">
        <w:tc>
          <w:tcPr>
            <w:tcW w:w="1802" w:type="dxa"/>
          </w:tcPr>
          <w:p w14:paraId="17BDB684" w14:textId="61D7EDFF" w:rsidR="00D65B1B" w:rsidRDefault="00D65B1B" w:rsidP="00D65B1B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PolyMG substitution 1</w:t>
            </w:r>
          </w:p>
        </w:tc>
        <w:tc>
          <w:tcPr>
            <w:tcW w:w="1802" w:type="dxa"/>
            <w:vMerge w:val="restart"/>
          </w:tcPr>
          <w:p w14:paraId="640FB500" w14:textId="34F39725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0</w:t>
            </w:r>
          </w:p>
        </w:tc>
        <w:tc>
          <w:tcPr>
            <w:tcW w:w="1802" w:type="dxa"/>
          </w:tcPr>
          <w:p w14:paraId="41F3D459" w14:textId="252D33F3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</w:t>
            </w:r>
          </w:p>
          <w:p w14:paraId="499FB30A" w14:textId="422630B9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  <w:tc>
          <w:tcPr>
            <w:tcW w:w="1802" w:type="dxa"/>
            <w:vMerge w:val="restart"/>
          </w:tcPr>
          <w:p w14:paraId="0EA47202" w14:textId="53DB80D0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1</w:t>
            </w:r>
          </w:p>
        </w:tc>
        <w:tc>
          <w:tcPr>
            <w:tcW w:w="1802" w:type="dxa"/>
          </w:tcPr>
          <w:p w14:paraId="0E83F0F8" w14:textId="663B7FE9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2</w:t>
            </w:r>
          </w:p>
          <w:p w14:paraId="55B6755E" w14:textId="76C012F6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</w:tr>
      <w:tr w:rsidR="00D65B1B" w14:paraId="4C49A466" w14:textId="77777777" w:rsidTr="00D65B1B">
        <w:tc>
          <w:tcPr>
            <w:tcW w:w="1802" w:type="dxa"/>
          </w:tcPr>
          <w:p w14:paraId="6A4A7B9C" w14:textId="4034B3D2" w:rsidR="00D65B1B" w:rsidRDefault="00D65B1B" w:rsidP="00D65B1B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PolyMG substitution 2</w:t>
            </w:r>
          </w:p>
        </w:tc>
        <w:tc>
          <w:tcPr>
            <w:tcW w:w="1802" w:type="dxa"/>
            <w:vMerge/>
          </w:tcPr>
          <w:p w14:paraId="4674F919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4E28139B" w14:textId="557E168A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</w:t>
            </w:r>
          </w:p>
          <w:p w14:paraId="1084FD5D" w14:textId="7284F873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  <w:tc>
          <w:tcPr>
            <w:tcW w:w="1802" w:type="dxa"/>
            <w:vMerge/>
          </w:tcPr>
          <w:p w14:paraId="58F8A4FC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41A46266" w14:textId="072D28C3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3</w:t>
            </w:r>
          </w:p>
          <w:p w14:paraId="55DE4D55" w14:textId="5A5FC6C8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</w:tr>
      <w:tr w:rsidR="00D65B1B" w14:paraId="5382D6AF" w14:textId="77777777" w:rsidTr="00D65B1B">
        <w:tc>
          <w:tcPr>
            <w:tcW w:w="1802" w:type="dxa"/>
          </w:tcPr>
          <w:p w14:paraId="7E7F9850" w14:textId="5D72D30F" w:rsidR="00D65B1B" w:rsidRDefault="00D65B1B" w:rsidP="00D65B1B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PolyMG co-substitution</w:t>
            </w:r>
          </w:p>
        </w:tc>
        <w:tc>
          <w:tcPr>
            <w:tcW w:w="1802" w:type="dxa"/>
            <w:vMerge/>
          </w:tcPr>
          <w:p w14:paraId="0003374B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723C3721" w14:textId="31E94FE6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</w:t>
            </w:r>
          </w:p>
          <w:p w14:paraId="166CE009" w14:textId="0B1BE7CD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  <w:tc>
          <w:tcPr>
            <w:tcW w:w="1802" w:type="dxa"/>
            <w:vMerge/>
          </w:tcPr>
          <w:p w14:paraId="69DB7E0E" w14:textId="77777777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802" w:type="dxa"/>
          </w:tcPr>
          <w:p w14:paraId="2759DDCB" w14:textId="6C0CE25A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3</w:t>
            </w:r>
          </w:p>
          <w:p w14:paraId="247FBD03" w14:textId="3D9E873E" w:rsidR="00D65B1B" w:rsidRDefault="00D65B1B" w:rsidP="00D65B1B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 COO</w:t>
            </w:r>
            <w:r>
              <w:rPr>
                <w:rFonts w:ascii="Cambria" w:hAnsi="Cambria"/>
                <w:vertAlign w:val="superscript"/>
              </w:rPr>
              <w:t>-</w:t>
            </w:r>
            <w:r>
              <w:rPr>
                <w:rFonts w:ascii="Cambria" w:hAnsi="Cambria"/>
              </w:rPr>
              <w:t>/Ga</w:t>
            </w:r>
          </w:p>
        </w:tc>
      </w:tr>
    </w:tbl>
    <w:p w14:paraId="379DDEB3" w14:textId="3E753831" w:rsidR="00D62BC7" w:rsidRDefault="00D62BC7" w:rsidP="000E035B">
      <w:pPr>
        <w:spacing w:line="360" w:lineRule="auto"/>
        <w:rPr>
          <w:rFonts w:ascii="Cambria" w:hAnsi="Cambria"/>
        </w:rPr>
      </w:pPr>
    </w:p>
    <w:p w14:paraId="45BC86A3" w14:textId="77777777" w:rsidR="00C6604E" w:rsidRDefault="00C6604E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4E3F9917" w14:textId="77777777" w:rsidR="00EC6936" w:rsidRPr="0002084E" w:rsidRDefault="00EC6936" w:rsidP="00EC6936">
      <w:pPr>
        <w:spacing w:line="480" w:lineRule="auto"/>
        <w:rPr>
          <w:rFonts w:ascii="Cambria" w:hAnsi="Cambria"/>
          <w:b/>
          <w:bCs/>
          <w:sz w:val="28"/>
          <w:szCs w:val="28"/>
        </w:rPr>
      </w:pPr>
      <w:r w:rsidRPr="0002084E">
        <w:rPr>
          <w:rFonts w:ascii="Cambria" w:hAnsi="Cambria"/>
          <w:b/>
          <w:bCs/>
          <w:sz w:val="28"/>
          <w:szCs w:val="28"/>
        </w:rPr>
        <w:t xml:space="preserve">References </w:t>
      </w:r>
    </w:p>
    <w:p w14:paraId="78E0F92B" w14:textId="77777777" w:rsidR="00EC6936" w:rsidRPr="0002084E" w:rsidRDefault="00EC6936" w:rsidP="00EC693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  <w:noProof/>
        </w:rPr>
      </w:pPr>
      <w:r>
        <w:rPr>
          <w:rFonts w:ascii="Cambria" w:hAnsi="Cambria"/>
        </w:rPr>
        <w:fldChar w:fldCharType="begin" w:fldLock="1"/>
      </w:r>
      <w:r>
        <w:rPr>
          <w:rFonts w:ascii="Cambria" w:hAnsi="Cambria"/>
        </w:rPr>
        <w:instrText xml:space="preserve">ADDIN Mendeley Bibliography CSL_BIBLIOGRAPHY </w:instrText>
      </w:r>
      <w:r>
        <w:rPr>
          <w:rFonts w:ascii="Cambria" w:hAnsi="Cambria"/>
        </w:rPr>
        <w:fldChar w:fldCharType="separate"/>
      </w:r>
      <w:r w:rsidRPr="0002084E">
        <w:rPr>
          <w:rFonts w:ascii="Cambria" w:hAnsi="Cambria"/>
          <w:noProof/>
        </w:rPr>
        <w:t xml:space="preserve">1. </w:t>
      </w:r>
      <w:r w:rsidRPr="0002084E">
        <w:rPr>
          <w:rFonts w:ascii="Cambria" w:hAnsi="Cambria"/>
          <w:noProof/>
        </w:rPr>
        <w:tab/>
      </w:r>
      <w:r w:rsidRPr="0002084E">
        <w:rPr>
          <w:rFonts w:ascii="Cambria" w:hAnsi="Cambria"/>
          <w:noProof/>
          <w:sz w:val="21"/>
          <w:szCs w:val="21"/>
        </w:rPr>
        <w:t xml:space="preserve">Hills OJ, Smith J, Scott AJ, Devine DA, Chappell HF. Cation complexation by mucoid Pseudomonas aeruginosa extracellular polysaccharide. Deshpande PA, editor. PLoS One </w:t>
      </w:r>
      <w:r w:rsidRPr="0002084E">
        <w:rPr>
          <w:rFonts w:ascii="Cambria" w:hAnsi="Cambria"/>
          <w:noProof/>
          <w:sz w:val="21"/>
          <w:szCs w:val="21"/>
        </w:rPr>
        <w:lastRenderedPageBreak/>
        <w:t>[Internet]. 2021 Sep 2 [cited 2021 Sep 6];16(9):e0257026. Available from: https://journals.plos.org/plosone/article?id=10.1371/journal.pone.0257026</w:t>
      </w:r>
    </w:p>
    <w:p w14:paraId="349D0A50" w14:textId="69C3E373" w:rsidR="00946D7F" w:rsidRDefault="00EC6936" w:rsidP="00EC6936">
      <w:pPr>
        <w:spacing w:line="360" w:lineRule="auto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</w:rPr>
        <w:fldChar w:fldCharType="end"/>
      </w:r>
    </w:p>
    <w:p w14:paraId="545847A3" w14:textId="77777777" w:rsidR="00946D7F" w:rsidRDefault="00946D7F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66811C3A" w14:textId="77777777" w:rsidR="00432A51" w:rsidRDefault="00432A51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56FF8981" w14:textId="77777777" w:rsidR="00432A51" w:rsidRDefault="00432A51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0DB5D35" w14:textId="77777777" w:rsidR="00432A51" w:rsidRDefault="00432A51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749B510" w14:textId="77777777" w:rsidR="00432A51" w:rsidRDefault="00432A51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32C48435" w14:textId="77777777" w:rsidR="002C7DB2" w:rsidRPr="00457FB4" w:rsidRDefault="002C7DB2" w:rsidP="002F2B67">
      <w:pPr>
        <w:spacing w:line="480" w:lineRule="auto"/>
        <w:rPr>
          <w:rFonts w:ascii="Cambria" w:hAnsi="Cambria"/>
        </w:rPr>
      </w:pPr>
    </w:p>
    <w:sectPr w:rsidR="002C7DB2" w:rsidRPr="00457FB4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3E"/>
    <w:rsid w:val="0001342F"/>
    <w:rsid w:val="00013EAC"/>
    <w:rsid w:val="0002084E"/>
    <w:rsid w:val="00034E99"/>
    <w:rsid w:val="0004411E"/>
    <w:rsid w:val="00051CCB"/>
    <w:rsid w:val="00096891"/>
    <w:rsid w:val="000B721C"/>
    <w:rsid w:val="000E035B"/>
    <w:rsid w:val="000E7ACC"/>
    <w:rsid w:val="000F6D2B"/>
    <w:rsid w:val="00100651"/>
    <w:rsid w:val="00102B4E"/>
    <w:rsid w:val="00117B90"/>
    <w:rsid w:val="001443DF"/>
    <w:rsid w:val="001744D0"/>
    <w:rsid w:val="001A2BB1"/>
    <w:rsid w:val="001E33DF"/>
    <w:rsid w:val="00232387"/>
    <w:rsid w:val="00237AE3"/>
    <w:rsid w:val="00261309"/>
    <w:rsid w:val="00290D8D"/>
    <w:rsid w:val="002C7DB2"/>
    <w:rsid w:val="002D4257"/>
    <w:rsid w:val="002F2B67"/>
    <w:rsid w:val="003228F5"/>
    <w:rsid w:val="00331A34"/>
    <w:rsid w:val="00340B0E"/>
    <w:rsid w:val="0035453E"/>
    <w:rsid w:val="003607DE"/>
    <w:rsid w:val="00364C7A"/>
    <w:rsid w:val="00381352"/>
    <w:rsid w:val="003A4508"/>
    <w:rsid w:val="003B3688"/>
    <w:rsid w:val="003B749C"/>
    <w:rsid w:val="003C1789"/>
    <w:rsid w:val="003C4878"/>
    <w:rsid w:val="003D61C8"/>
    <w:rsid w:val="003E1041"/>
    <w:rsid w:val="003E23FA"/>
    <w:rsid w:val="003F79E0"/>
    <w:rsid w:val="00421181"/>
    <w:rsid w:val="004214D7"/>
    <w:rsid w:val="00432A51"/>
    <w:rsid w:val="004403DC"/>
    <w:rsid w:val="00457FB4"/>
    <w:rsid w:val="00482DCC"/>
    <w:rsid w:val="004876A8"/>
    <w:rsid w:val="004B5500"/>
    <w:rsid w:val="004F07DE"/>
    <w:rsid w:val="004F59F8"/>
    <w:rsid w:val="004F5B86"/>
    <w:rsid w:val="004F70A2"/>
    <w:rsid w:val="00504C0D"/>
    <w:rsid w:val="005151B7"/>
    <w:rsid w:val="005454D9"/>
    <w:rsid w:val="00555B8C"/>
    <w:rsid w:val="0057009D"/>
    <w:rsid w:val="0058001D"/>
    <w:rsid w:val="0058564C"/>
    <w:rsid w:val="005D621B"/>
    <w:rsid w:val="00605388"/>
    <w:rsid w:val="006200B8"/>
    <w:rsid w:val="006276C2"/>
    <w:rsid w:val="006315A8"/>
    <w:rsid w:val="00637424"/>
    <w:rsid w:val="00654F7C"/>
    <w:rsid w:val="00655C18"/>
    <w:rsid w:val="0066594C"/>
    <w:rsid w:val="0068488B"/>
    <w:rsid w:val="00686EDF"/>
    <w:rsid w:val="006929E5"/>
    <w:rsid w:val="006A4143"/>
    <w:rsid w:val="006B59BA"/>
    <w:rsid w:val="006C236D"/>
    <w:rsid w:val="006C3536"/>
    <w:rsid w:val="006D363F"/>
    <w:rsid w:val="006D4B38"/>
    <w:rsid w:val="006E6370"/>
    <w:rsid w:val="00705ECE"/>
    <w:rsid w:val="00735A16"/>
    <w:rsid w:val="00767D94"/>
    <w:rsid w:val="00771843"/>
    <w:rsid w:val="007741D0"/>
    <w:rsid w:val="00794EA3"/>
    <w:rsid w:val="007B1AA6"/>
    <w:rsid w:val="007C0A66"/>
    <w:rsid w:val="007C584A"/>
    <w:rsid w:val="007D4880"/>
    <w:rsid w:val="007E32C2"/>
    <w:rsid w:val="00812C95"/>
    <w:rsid w:val="008160B9"/>
    <w:rsid w:val="0081648A"/>
    <w:rsid w:val="0083536D"/>
    <w:rsid w:val="00842E29"/>
    <w:rsid w:val="008A6690"/>
    <w:rsid w:val="008A6CF3"/>
    <w:rsid w:val="008C5122"/>
    <w:rsid w:val="008E117A"/>
    <w:rsid w:val="00900162"/>
    <w:rsid w:val="00900F46"/>
    <w:rsid w:val="00906024"/>
    <w:rsid w:val="009243DE"/>
    <w:rsid w:val="00925F3E"/>
    <w:rsid w:val="009314DE"/>
    <w:rsid w:val="009417E5"/>
    <w:rsid w:val="00946D7F"/>
    <w:rsid w:val="00980CE1"/>
    <w:rsid w:val="009B2FF1"/>
    <w:rsid w:val="009C793B"/>
    <w:rsid w:val="009D4D04"/>
    <w:rsid w:val="009E13AF"/>
    <w:rsid w:val="009E4107"/>
    <w:rsid w:val="009F04DF"/>
    <w:rsid w:val="009F5BC9"/>
    <w:rsid w:val="00A01826"/>
    <w:rsid w:val="00A10A13"/>
    <w:rsid w:val="00A47488"/>
    <w:rsid w:val="00A547C6"/>
    <w:rsid w:val="00A74BFE"/>
    <w:rsid w:val="00AA0B1A"/>
    <w:rsid w:val="00AB0AFE"/>
    <w:rsid w:val="00AB2AD6"/>
    <w:rsid w:val="00AB4120"/>
    <w:rsid w:val="00AE755A"/>
    <w:rsid w:val="00B17827"/>
    <w:rsid w:val="00B311CD"/>
    <w:rsid w:val="00B34D1A"/>
    <w:rsid w:val="00B35068"/>
    <w:rsid w:val="00B67561"/>
    <w:rsid w:val="00B95E32"/>
    <w:rsid w:val="00B97F88"/>
    <w:rsid w:val="00BA506E"/>
    <w:rsid w:val="00BB3A2C"/>
    <w:rsid w:val="00BE16FB"/>
    <w:rsid w:val="00BE6047"/>
    <w:rsid w:val="00C0012B"/>
    <w:rsid w:val="00C50C69"/>
    <w:rsid w:val="00C607BB"/>
    <w:rsid w:val="00C626F3"/>
    <w:rsid w:val="00C6604E"/>
    <w:rsid w:val="00C827FA"/>
    <w:rsid w:val="00C87C5D"/>
    <w:rsid w:val="00C905C1"/>
    <w:rsid w:val="00CC3F5E"/>
    <w:rsid w:val="00CD3D5D"/>
    <w:rsid w:val="00CD7D72"/>
    <w:rsid w:val="00D26235"/>
    <w:rsid w:val="00D27F59"/>
    <w:rsid w:val="00D62BC7"/>
    <w:rsid w:val="00D65B1B"/>
    <w:rsid w:val="00D80B93"/>
    <w:rsid w:val="00D93BDD"/>
    <w:rsid w:val="00D96249"/>
    <w:rsid w:val="00DA2FEF"/>
    <w:rsid w:val="00DA7A53"/>
    <w:rsid w:val="00DA7EC5"/>
    <w:rsid w:val="00DF3124"/>
    <w:rsid w:val="00E20C81"/>
    <w:rsid w:val="00E50568"/>
    <w:rsid w:val="00E52CD9"/>
    <w:rsid w:val="00E53030"/>
    <w:rsid w:val="00E568AF"/>
    <w:rsid w:val="00E61908"/>
    <w:rsid w:val="00E803FE"/>
    <w:rsid w:val="00E9144D"/>
    <w:rsid w:val="00EB3EB9"/>
    <w:rsid w:val="00EC6936"/>
    <w:rsid w:val="00EF40F5"/>
    <w:rsid w:val="00F25C32"/>
    <w:rsid w:val="00F27B1E"/>
    <w:rsid w:val="00F330C7"/>
    <w:rsid w:val="00F55F2D"/>
    <w:rsid w:val="00F653E6"/>
    <w:rsid w:val="00F70811"/>
    <w:rsid w:val="00F91224"/>
    <w:rsid w:val="00FA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0711"/>
  <w15:chartTrackingRefBased/>
  <w15:docId w15:val="{3C0A5B77-627D-3545-8A41-D04CE6D9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238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2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8F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8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50C6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1782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.F.Chappell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7B6469-5757-1A46-B8FA-0DD30FDD6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Helen Chappell</cp:lastModifiedBy>
  <cp:revision>15</cp:revision>
  <dcterms:created xsi:type="dcterms:W3CDTF">2023-03-06T16:29:00Z</dcterms:created>
  <dcterms:modified xsi:type="dcterms:W3CDTF">2023-05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cromolecules</vt:lpwstr>
  </property>
  <property fmtid="{D5CDD505-2E9C-101B-9397-08002B2CF9AE}" pid="3" name="Mendeley Recent Style Name 0_1">
    <vt:lpwstr>Biomacromolecule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royal-society-of-chemistry-with-titles</vt:lpwstr>
  </property>
  <property fmtid="{D5CDD505-2E9C-101B-9397-08002B2CF9AE}" pid="17" name="Mendeley Recent Style Name 7_1">
    <vt:lpwstr>Royal Society of Chemistry (with title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32304181/vancouver</vt:lpwstr>
  </property>
  <property fmtid="{D5CDD505-2E9C-101B-9397-08002B2CF9AE}" pid="21" name="Mendeley Recent Style Name 9_1">
    <vt:lpwstr>Vancouver - Oliver Hil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8394ac-b86c-315b-aa63-bfcbf058245f</vt:lpwstr>
  </property>
  <property fmtid="{D5CDD505-2E9C-101B-9397-08002B2CF9AE}" pid="24" name="Mendeley Citation Style_1">
    <vt:lpwstr>http://csl.mendeley.com/styles/532304181/vancouver</vt:lpwstr>
  </property>
</Properties>
</file>